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AAD" w:rsidRPr="003E3436" w:rsidRDefault="009F3AAD">
      <w:pPr>
        <w:rPr>
          <w:szCs w:val="16"/>
        </w:rPr>
      </w:pPr>
      <w:r w:rsidRPr="003E3436">
        <w:rPr>
          <w:szCs w:val="16"/>
        </w:rPr>
        <w:t>Table S</w:t>
      </w:r>
      <w:r w:rsidR="004B131D">
        <w:rPr>
          <w:szCs w:val="16"/>
        </w:rPr>
        <w:t>2</w:t>
      </w:r>
      <w:r w:rsidRPr="003E3436">
        <w:rPr>
          <w:szCs w:val="16"/>
        </w:rPr>
        <w:t xml:space="preserve">: </w:t>
      </w:r>
      <w:proofErr w:type="spellStart"/>
      <w:r w:rsidRPr="003E3436">
        <w:rPr>
          <w:szCs w:val="16"/>
        </w:rPr>
        <w:t>InDels</w:t>
      </w:r>
      <w:proofErr w:type="spellEnd"/>
      <w:r w:rsidRPr="003E3436">
        <w:rPr>
          <w:szCs w:val="16"/>
        </w:rPr>
        <w:t xml:space="preserve"> larger than 100 </w:t>
      </w:r>
      <w:proofErr w:type="spellStart"/>
      <w:r w:rsidRPr="003E3436">
        <w:rPr>
          <w:szCs w:val="16"/>
        </w:rPr>
        <w:t>bp</w:t>
      </w:r>
      <w:proofErr w:type="spellEnd"/>
      <w:r w:rsidRPr="003E3436">
        <w:rPr>
          <w:szCs w:val="16"/>
        </w:rPr>
        <w:t xml:space="preserve"> between the 18b and the H37Rv genomes. Genes in red are partially deleted at </w:t>
      </w:r>
      <w:r w:rsidR="00DC5FD3" w:rsidRPr="003E3436">
        <w:rPr>
          <w:szCs w:val="16"/>
        </w:rPr>
        <w:t>their</w:t>
      </w:r>
      <w:bookmarkStart w:id="0" w:name="_GoBack"/>
      <w:bookmarkEnd w:id="0"/>
      <w:r w:rsidRPr="003E3436">
        <w:rPr>
          <w:szCs w:val="16"/>
        </w:rPr>
        <w:t xml:space="preserve"> 5', genes in green are partially deleted at their 3' and genes in blue have an internal partial deletion.</w:t>
      </w:r>
    </w:p>
    <w:tbl>
      <w:tblPr>
        <w:tblW w:w="9845" w:type="dxa"/>
        <w:tblInd w:w="108" w:type="dxa"/>
        <w:tblLook w:val="04A0" w:firstRow="1" w:lastRow="0" w:firstColumn="1" w:lastColumn="0" w:noHBand="0" w:noVBand="1"/>
      </w:tblPr>
      <w:tblGrid>
        <w:gridCol w:w="463"/>
        <w:gridCol w:w="638"/>
        <w:gridCol w:w="660"/>
        <w:gridCol w:w="855"/>
        <w:gridCol w:w="855"/>
        <w:gridCol w:w="923"/>
        <w:gridCol w:w="855"/>
        <w:gridCol w:w="1596"/>
        <w:gridCol w:w="3000"/>
      </w:tblGrid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b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37Rv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ngth (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p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b star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b en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37Rv star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37Rv end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eted gene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ene product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'35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257'898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264'25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268'72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662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6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66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6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'4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202'7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207'2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219'4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57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 family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57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57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699'8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703'4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710'3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4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terin-4-alpha-carbinolamin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hydrat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4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olybdenum cofactor biosynthesis protein subunit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aA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42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4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726'0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729'5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732'7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4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PE family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4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45'2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47'6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46'5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56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PE family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56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PE family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528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1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19'5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21'6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29'2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20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PE family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8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147'4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149'3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165'9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49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49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6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480'3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482'0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482'5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17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denylat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ycl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481'7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483'1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494'2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15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15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42'0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43'3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44'6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55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56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5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9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5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000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00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251'4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252'7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263'6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64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265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364'6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366'0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378'5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00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00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105'2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106'5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115'0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372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37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490'5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491'8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01'6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17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PE family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656'0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657'0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657'0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193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193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583'2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584'1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592'3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306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iversal stress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306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riplasmic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sugar-binding lipoprotein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spc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628'7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629'5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635'5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31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PE family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218'2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218'8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232'8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'052'9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'053'4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'053'5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78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78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41'0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41'6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42'6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082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pha-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nnosid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17'5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17'9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20'5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'120'9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'121'3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'121'0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488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'4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'6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'0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704'8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705'0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711'7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632'1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632'3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633'5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19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_PGRS family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986'1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986'3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996'1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'4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'6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'0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634'9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635'1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636'1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19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_PGRS family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9'1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9'3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0'9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18B_016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_PGRS family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'157'2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'157'3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'156'9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396'2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396'3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401'9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'2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779'6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779'2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788'5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7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7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related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7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76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77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78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79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80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81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82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83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84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ssible PhiRv1 phag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85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ssible phage PhiRv1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86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PhiRv1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tegr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587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rtial REP13E12 repeat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'0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113'2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121'8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127'9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816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served 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817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served 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818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819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820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4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'2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'5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3'0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007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ossi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turase</w:t>
            </w:r>
            <w:proofErr w:type="spellEnd"/>
          </w:p>
        </w:tc>
      </w:tr>
      <w:tr w:rsidR="00F23E8E" w:rsidRPr="00DC5FD3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007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  <w:t xml:space="preserve">Probable glutamine-transport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  <w:t>transmembran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  <w:t xml:space="preserve">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  <w:t>protein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  <w:t xml:space="preserve"> ABC </w:t>
            </w:r>
            <w:proofErr w:type="gram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  <w:t>transporter</w:t>
            </w:r>
            <w:proofErr w:type="gram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007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glutamine-transport ATP-binding protein ABC transporter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007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served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361'0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365'4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366'78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1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10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8'2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9'0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90'3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079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079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424'5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430'1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431'4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167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168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542'2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550'0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551'3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27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27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777'2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784'6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785'9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479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480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ossi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963'3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972'1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973'4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64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64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43'6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51'2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52'58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318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318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43'7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52'7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554'06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318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318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91'9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90'7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892'1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347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ossi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element IS6110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347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ossi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element IS6110 [second part]</w:t>
            </w:r>
          </w:p>
        </w:tc>
      </w:tr>
      <w:tr w:rsidR="00F23E8E" w:rsidRPr="00DC5FD3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3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978'4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979'8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986'6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998'6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755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  <w:t xml:space="preserve">Probable phospholipase C 4 (fragment)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  <w:t>PlcD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r-CH"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75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utin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ut1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759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-PGRS family protein Wag22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7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ssible triacylglycerol synthase (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acylglycerol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yltransfer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761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ssible exported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762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known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7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or insertion sequence element IS6110 (fragment)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76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765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served hypothetical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1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541'4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542'6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543'8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528'3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535'4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'536'1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22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ossi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xidoreduct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111'7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120'2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'120'5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542'5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543'8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543'96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369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posase</w:t>
            </w:r>
            <w:proofErr w:type="spellEnd"/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v137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able conserved membrane protein</w:t>
            </w: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39'420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0'097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0'223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3E8E" w:rsidRPr="003E5EA5" w:rsidTr="00175B9D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449'8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451'88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E5EA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'451'99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E8E" w:rsidRPr="003E5EA5" w:rsidRDefault="00F23E8E" w:rsidP="00175B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9F3AAD" w:rsidRDefault="009F3AAD">
      <w:pPr>
        <w:rPr>
          <w:sz w:val="16"/>
          <w:szCs w:val="16"/>
        </w:rPr>
      </w:pPr>
    </w:p>
    <w:p w:rsidR="00F23E8E" w:rsidRPr="003E5EA5" w:rsidRDefault="00F23E8E">
      <w:pPr>
        <w:rPr>
          <w:sz w:val="16"/>
          <w:szCs w:val="16"/>
        </w:rPr>
      </w:pPr>
    </w:p>
    <w:sectPr w:rsidR="00F23E8E" w:rsidRPr="003E5EA5" w:rsidSect="003E5E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A5"/>
    <w:rsid w:val="003E3436"/>
    <w:rsid w:val="003E5EA5"/>
    <w:rsid w:val="004B131D"/>
    <w:rsid w:val="009F3AAD"/>
    <w:rsid w:val="00A42D61"/>
    <w:rsid w:val="00DC5FD3"/>
    <w:rsid w:val="00E377DD"/>
    <w:rsid w:val="00F15F12"/>
    <w:rsid w:val="00F2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3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31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jak</dc:creator>
  <cp:lastModifiedBy>abenjak</cp:lastModifiedBy>
  <cp:revision>6</cp:revision>
  <dcterms:created xsi:type="dcterms:W3CDTF">2015-03-19T15:51:00Z</dcterms:created>
  <dcterms:modified xsi:type="dcterms:W3CDTF">2015-11-20T12:52:00Z</dcterms:modified>
</cp:coreProperties>
</file>